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A3039B" w14:textId="097BCD4B" w:rsidR="002D0692" w:rsidRDefault="00000000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B368C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Multimedia Appendix 2. Detailed search strategies for Web of Science Core Collection, Scopus, and PubMed</w:t>
      </w:r>
    </w:p>
    <w:p w14:paraId="4E971264" w14:textId="77777777" w:rsidR="00B368C1" w:rsidRPr="00B368C1" w:rsidRDefault="00B368C1">
      <w:pP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</w:pPr>
    </w:p>
    <w:p w14:paraId="2ECE4B12" w14:textId="77777777" w:rsidR="002D0692" w:rsidRDefault="00000000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earch date: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2026-04-08</w:t>
      </w:r>
    </w:p>
    <w:p w14:paraId="3B22AB62" w14:textId="77777777" w:rsidR="002D0692" w:rsidRDefault="00000000">
      <w:pPr>
        <w:widowControl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Web of Science Core Collection</w:t>
      </w:r>
    </w:p>
    <w:p w14:paraId="3C15B122" w14:textId="77777777" w:rsidR="002D0692" w:rsidRDefault="00000000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earch entry: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Advanced Search</w:t>
      </w:r>
    </w:p>
    <w:p w14:paraId="273939B9" w14:textId="77777777" w:rsidR="002D0692" w:rsidRDefault="00000000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earch string: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br/>
        <w:t>TS=(("artificial intelligence" OR "machine learning" OR "deep learning" OR "generative artificial intelligence" OR "generative AI" OR "large language model*" OR LLM* OR ChatGPT OR GPT OR "foundation model*" OR "language model*") AND (assessment OR evaluation OR feedback OR scoring OR grading OR examination* OR exam* OR test* OR testing OR OSCE OR "objective structured clinical examination" OR rubric* OR "item generation" OR "question generation" OR "performance evaluation" OR "automated scoring" OR "formative assessment" OR "summative assessment") AND ("medical education" OR "medical student*" OR "undergraduate medical education" OR "graduate medical education" OR resident* OR residency OR clerkship* OR internship OR "continuing medical education" OR "continuing professional development" OR CME OR CPD))</w:t>
      </w:r>
    </w:p>
    <w:p w14:paraId="596835EA" w14:textId="77777777" w:rsidR="002D0692" w:rsidRDefault="00000000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Limits applied: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Publication years from 2015-01-01 to 2026-04-08; document types limited to article or review; language limited to English.</w:t>
      </w:r>
    </w:p>
    <w:p w14:paraId="0DE92555" w14:textId="77777777" w:rsidR="002D0692" w:rsidRDefault="00000000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Final hit count after filters: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4381</w:t>
      </w:r>
    </w:p>
    <w:p w14:paraId="4449E0C1" w14:textId="77777777" w:rsidR="002D0692" w:rsidRDefault="00000000">
      <w:pPr>
        <w:widowControl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copus</w:t>
      </w:r>
    </w:p>
    <w:p w14:paraId="614032C3" w14:textId="77777777" w:rsidR="002D0692" w:rsidRDefault="00000000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earch entry: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Advanced Search</w:t>
      </w:r>
    </w:p>
    <w:p w14:paraId="76E85D32" w14:textId="77777777" w:rsidR="002D0692" w:rsidRDefault="00000000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earch string: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br/>
        <w:t>TITLE-ABS-KEY((("artificial intelligence" OR "machine learning" OR "deep learning" OR "generative artificial intelligence" OR "generative AI" OR "large language model*" OR LLM* OR ChatGPT OR GPT OR "foundation model*" OR "language model*") AND (assessment OR evaluation OR feedback OR scoring OR grading OR examination* OR exam* OR test* OR testing OR OSCE OR "objective structured clinical examination" OR rubric* OR "item generation" OR "question generation" OR "performance evaluation" OR "automated scoring" OR "formative assessment" OR "summative assessment") AND ("medical education" OR "medical student*" OR "undergraduate medical education" OR "graduate medical education" OR resident* OR residency OR clerkship* OR internship OR "continuing medical education" OR "continuing professional development" OR CME OR CPD)))</w:t>
      </w:r>
    </w:p>
    <w:p w14:paraId="4B4C38C1" w14:textId="77777777" w:rsidR="002D0692" w:rsidRDefault="00000000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Limits applied: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Publication years from 2015-01-01 to 2026-04-08; document types limited to article or review; language limited to English.</w:t>
      </w:r>
    </w:p>
    <w:p w14:paraId="462A2C0A" w14:textId="77777777" w:rsidR="002D0692" w:rsidRDefault="00000000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Final hit count after filters: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7256</w:t>
      </w:r>
    </w:p>
    <w:p w14:paraId="5AE852FF" w14:textId="77777777" w:rsidR="002D0692" w:rsidRDefault="00000000">
      <w:pPr>
        <w:widowControl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PubMed</w:t>
      </w:r>
    </w:p>
    <w:p w14:paraId="1DC4F8E6" w14:textId="77777777" w:rsidR="002D0692" w:rsidRDefault="00000000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earch entry: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Advanced Search</w:t>
      </w:r>
    </w:p>
    <w:p w14:paraId="288D577D" w14:textId="77777777" w:rsidR="002D0692" w:rsidRDefault="00000000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earch string: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br/>
        <w:t>(("artificial intelligence"[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] OR "machine learning"[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] OR "deep learning"[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] OR "generative artificial intelligence"[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] OR "generative AI"[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] OR "large language model*"[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] OR LLM[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] OR LLMs[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] OR ChatGPT[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] OR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GPT[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] OR "foundation model*"[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] OR "language model*"[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]) AND (assessment[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] OR evaluation[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] OR feedback[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] OR scoring[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] OR grading[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] OR examination*[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] OR exam*[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] OR test*[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] OR testing[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] OR OSCE[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] OR "objective structured clinical examination"[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] OR rubric*[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] OR "item generation"[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] OR "question generation"[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] OR "performance evaluation"[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] OR "automated scoring"[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] OR "formative assessment"[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] OR "summative assessment"[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]) AND ("medical education"[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] OR "medical student*"[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] OR "undergraduate medical education"[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] OR "graduate medical education"[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] OR resident*[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] OR residency[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] OR clerkship*[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] OR internship[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] OR "continuing medical education"[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] OR "continuing professional development"[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] OR CME[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] OR CPD[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])) AND ("2015/01/01"[Date - Publication] : "2026/04/08"[Date - Publication]) AND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english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[lang] AND (journal article[pt] OR review[pt])</w:t>
      </w:r>
    </w:p>
    <w:p w14:paraId="51621845" w14:textId="77777777" w:rsidR="002D0692" w:rsidRDefault="00000000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Limits applied: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Publication date from 2015-01-01 to 2026-04-08; language limited to English; publication type limited to journal article or review.</w:t>
      </w:r>
    </w:p>
    <w:p w14:paraId="3B4A024F" w14:textId="77777777" w:rsidR="002D0692" w:rsidRDefault="00000000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Final hit count after filters: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3331</w:t>
      </w:r>
    </w:p>
    <w:p w14:paraId="2147521D" w14:textId="77777777" w:rsidR="002D0692" w:rsidRDefault="00000000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Note: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annual trend reporting, 2026 was treated as a partial year up to the search date.</w:t>
      </w:r>
    </w:p>
    <w:p w14:paraId="4825EBF7" w14:textId="77777777" w:rsidR="002D0692" w:rsidRDefault="002D0692">
      <w:pPr>
        <w:rPr>
          <w:rFonts w:ascii="Times New Roman" w:hAnsi="Times New Roman" w:cs="Times New Roman"/>
          <w:sz w:val="24"/>
          <w:szCs w:val="24"/>
        </w:rPr>
      </w:pPr>
    </w:p>
    <w:sectPr w:rsidR="002D06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4DFD4C" w14:textId="77777777" w:rsidR="008C06D1" w:rsidRDefault="008C06D1">
      <w:pPr>
        <w:rPr>
          <w:rFonts w:hint="eastAsia"/>
        </w:rPr>
      </w:pPr>
      <w:r>
        <w:separator/>
      </w:r>
    </w:p>
  </w:endnote>
  <w:endnote w:type="continuationSeparator" w:id="0">
    <w:p w14:paraId="021D74F8" w14:textId="77777777" w:rsidR="008C06D1" w:rsidRDefault="008C06D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458F0C" w14:textId="77777777" w:rsidR="008C06D1" w:rsidRDefault="008C06D1">
      <w:pPr>
        <w:rPr>
          <w:rFonts w:hint="eastAsia"/>
        </w:rPr>
      </w:pPr>
      <w:r>
        <w:separator/>
      </w:r>
    </w:p>
  </w:footnote>
  <w:footnote w:type="continuationSeparator" w:id="0">
    <w:p w14:paraId="3238825A" w14:textId="77777777" w:rsidR="008C06D1" w:rsidRDefault="008C06D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4DB"/>
    <w:rsid w:val="00097663"/>
    <w:rsid w:val="002D0692"/>
    <w:rsid w:val="003B2689"/>
    <w:rsid w:val="005F1C0F"/>
    <w:rsid w:val="006B3AA7"/>
    <w:rsid w:val="006E13E9"/>
    <w:rsid w:val="007010DA"/>
    <w:rsid w:val="00860367"/>
    <w:rsid w:val="008C06D1"/>
    <w:rsid w:val="00980490"/>
    <w:rsid w:val="00AC4727"/>
    <w:rsid w:val="00B368C1"/>
    <w:rsid w:val="00DC5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9AD3F8"/>
  <w15:chartTrackingRefBased/>
  <w15:docId w15:val="{05D89781-6881-4826-AB01-3C69C8326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C54D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C54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DC54D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C54D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C54D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C54D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C54D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C54D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C54D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6E13E9"/>
    <w:rPr>
      <w:rFonts w:eastAsia="Times New Roman"/>
      <w:sz w:val="24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DC54D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C54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DC54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C54D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C54D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C54D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C54D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C54D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C54DB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DC54D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DC54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DC54D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DC54D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DC54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DC54DB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DC54DB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DC54DB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DC54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DC54DB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DC54DB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3B26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3B2689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3B26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B2689"/>
    <w:rPr>
      <w:sz w:val="18"/>
      <w:szCs w:val="18"/>
    </w:rPr>
  </w:style>
  <w:style w:type="paragraph" w:styleId="af3">
    <w:name w:val="Normal (Web)"/>
    <w:basedOn w:val="a"/>
    <w:uiPriority w:val="99"/>
    <w:semiHidden/>
    <w:unhideWhenUsed/>
    <w:rsid w:val="003B268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4">
    <w:name w:val="Strong"/>
    <w:basedOn w:val="a0"/>
    <w:uiPriority w:val="22"/>
    <w:qFormat/>
    <w:rsid w:val="003B268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4</Words>
  <Characters>3217</Characters>
  <Application>Microsoft Office Word</Application>
  <DocSecurity>0</DocSecurity>
  <Lines>26</Lines>
  <Paragraphs>7</Paragraphs>
  <ScaleCrop>false</ScaleCrop>
  <Company/>
  <LinksUpToDate>false</LinksUpToDate>
  <CharactersWithSpaces>3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豆豆 金</cp:lastModifiedBy>
  <cp:revision>3</cp:revision>
  <dcterms:created xsi:type="dcterms:W3CDTF">2026-04-21T06:05:00Z</dcterms:created>
  <dcterms:modified xsi:type="dcterms:W3CDTF">2026-06-03T15:20:00Z</dcterms:modified>
</cp:coreProperties>
</file>